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6ADDC" w14:textId="6BA5CF1A" w:rsidR="00B14087" w:rsidRDefault="00851843" w:rsidP="008C6D69">
      <w:pPr>
        <w:pStyle w:val="MDPI62BackMatter"/>
        <w:spacing w:line="276" w:lineRule="auto"/>
        <w:ind w:left="0"/>
        <w:jc w:val="center"/>
        <w:rPr>
          <w:rFonts w:ascii="Times New Roman" w:hAnsi="Times New Roman"/>
          <w:sz w:val="24"/>
          <w:szCs w:val="24"/>
        </w:rPr>
      </w:pPr>
      <w:r w:rsidRPr="007E18A1">
        <w:rPr>
          <w:rFonts w:ascii="Times New Roman" w:hAnsi="Times New Roman"/>
          <w:b/>
          <w:bCs/>
          <w:sz w:val="24"/>
          <w:szCs w:val="24"/>
        </w:rPr>
        <w:t>Table S</w:t>
      </w:r>
      <w:r w:rsidR="00B14087">
        <w:rPr>
          <w:rFonts w:ascii="Times New Roman" w:hAnsi="Times New Roman"/>
          <w:b/>
          <w:bCs/>
          <w:sz w:val="24"/>
          <w:szCs w:val="24"/>
        </w:rPr>
        <w:t>6</w:t>
      </w:r>
      <w:r>
        <w:rPr>
          <w:rFonts w:ascii="Times New Roman" w:hAnsi="Times New Roman"/>
          <w:sz w:val="24"/>
          <w:szCs w:val="24"/>
        </w:rPr>
        <w:t xml:space="preserve">. Pair-wise </w:t>
      </w:r>
      <w:r w:rsidR="00E34779">
        <w:rPr>
          <w:rFonts w:ascii="Times New Roman" w:hAnsi="Times New Roman"/>
          <w:sz w:val="24"/>
          <w:szCs w:val="24"/>
        </w:rPr>
        <w:t>comparison of PA band intensit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46"/>
        <w:gridCol w:w="3662"/>
        <w:gridCol w:w="1441"/>
        <w:gridCol w:w="1701"/>
      </w:tblGrid>
      <w:tr w:rsidR="00851843" w14:paraId="04518D9F" w14:textId="77777777" w:rsidTr="00B14087">
        <w:trPr>
          <w:jc w:val="center"/>
        </w:trPr>
        <w:tc>
          <w:tcPr>
            <w:tcW w:w="7650" w:type="dxa"/>
            <w:gridSpan w:val="4"/>
          </w:tcPr>
          <w:p w14:paraId="0C8924B3" w14:textId="20A6B45F" w:rsidR="00851843" w:rsidRDefault="00851843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CE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Table S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6</w:t>
            </w:r>
            <w:r w:rsidRPr="009E6CE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A. Band 1</w:t>
            </w:r>
          </w:p>
        </w:tc>
      </w:tr>
      <w:tr w:rsidR="00851843" w14:paraId="6A57C685" w14:textId="77777777" w:rsidTr="00B14087">
        <w:trPr>
          <w:jc w:val="center"/>
        </w:trPr>
        <w:tc>
          <w:tcPr>
            <w:tcW w:w="846" w:type="dxa"/>
          </w:tcPr>
          <w:p w14:paraId="47B2AEC7" w14:textId="7A43990C" w:rsidR="00851843" w:rsidRPr="00B14087" w:rsidRDefault="00851843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14087">
              <w:rPr>
                <w:rFonts w:ascii="Times New Roman" w:hAnsi="Times New Roman"/>
                <w:b/>
                <w:bCs/>
                <w:sz w:val="24"/>
                <w:szCs w:val="24"/>
              </w:rPr>
              <w:t>S.No.</w:t>
            </w:r>
          </w:p>
        </w:tc>
        <w:tc>
          <w:tcPr>
            <w:tcW w:w="3662" w:type="dxa"/>
          </w:tcPr>
          <w:p w14:paraId="2CE7F3F7" w14:textId="3A052811" w:rsidR="00851843" w:rsidRPr="00B14087" w:rsidRDefault="00851843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14087">
              <w:rPr>
                <w:rFonts w:ascii="Times New Roman" w:hAnsi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1441" w:type="dxa"/>
          </w:tcPr>
          <w:p w14:paraId="5987253E" w14:textId="72DEE47F" w:rsidR="00851843" w:rsidRPr="00B14087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14087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-</w:t>
            </w:r>
            <w:r w:rsidRPr="00B14087">
              <w:rPr>
                <w:rFonts w:ascii="Times New Roman" w:hAnsi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701" w:type="dxa"/>
          </w:tcPr>
          <w:p w14:paraId="30ACA58C" w14:textId="2F2B36A8" w:rsidR="00851843" w:rsidRPr="00B14087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14087">
              <w:rPr>
                <w:rFonts w:ascii="Times New Roman" w:hAnsi="Times New Roman"/>
                <w:b/>
                <w:bCs/>
                <w:sz w:val="24"/>
                <w:szCs w:val="24"/>
              </w:rPr>
              <w:t>Significance</w:t>
            </w:r>
          </w:p>
        </w:tc>
      </w:tr>
      <w:tr w:rsidR="00851843" w14:paraId="34DC4FD7" w14:textId="77777777" w:rsidTr="00B14087">
        <w:trPr>
          <w:jc w:val="center"/>
        </w:trPr>
        <w:tc>
          <w:tcPr>
            <w:tcW w:w="846" w:type="dxa"/>
          </w:tcPr>
          <w:p w14:paraId="4467D447" w14:textId="51FE13E3" w:rsidR="00B14087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662" w:type="dxa"/>
          </w:tcPr>
          <w:p w14:paraId="5E477A36" w14:textId="33689C3B" w:rsidR="00851843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441" w:type="dxa"/>
          </w:tcPr>
          <w:p w14:paraId="77286253" w14:textId="18B34648" w:rsidR="00B14087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51</w:t>
            </w:r>
          </w:p>
        </w:tc>
        <w:tc>
          <w:tcPr>
            <w:tcW w:w="1701" w:type="dxa"/>
          </w:tcPr>
          <w:p w14:paraId="6350FBE4" w14:textId="767BE218" w:rsidR="00851843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851843" w14:paraId="66081B6E" w14:textId="77777777" w:rsidTr="00B14087">
        <w:trPr>
          <w:jc w:val="center"/>
        </w:trPr>
        <w:tc>
          <w:tcPr>
            <w:tcW w:w="846" w:type="dxa"/>
          </w:tcPr>
          <w:p w14:paraId="02EFC82C" w14:textId="1B4DCD8C" w:rsidR="00851843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662" w:type="dxa"/>
          </w:tcPr>
          <w:p w14:paraId="43DEE406" w14:textId="2A99052E" w:rsidR="00851843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 vs P+NS</w:t>
            </w:r>
          </w:p>
        </w:tc>
        <w:tc>
          <w:tcPr>
            <w:tcW w:w="1441" w:type="dxa"/>
          </w:tcPr>
          <w:p w14:paraId="58DEA22E" w14:textId="1FD840D2" w:rsidR="00851843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5</w:t>
            </w:r>
          </w:p>
        </w:tc>
        <w:tc>
          <w:tcPr>
            <w:tcW w:w="1701" w:type="dxa"/>
          </w:tcPr>
          <w:p w14:paraId="7000B40C" w14:textId="0158FFE6" w:rsidR="00851843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851843" w14:paraId="2E75CE12" w14:textId="77777777" w:rsidTr="00B14087">
        <w:trPr>
          <w:jc w:val="center"/>
        </w:trPr>
        <w:tc>
          <w:tcPr>
            <w:tcW w:w="846" w:type="dxa"/>
          </w:tcPr>
          <w:p w14:paraId="60113A87" w14:textId="12D344C9" w:rsidR="00851843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662" w:type="dxa"/>
          </w:tcPr>
          <w:p w14:paraId="0FFF38A5" w14:textId="5A793A51" w:rsidR="00851843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 vs P+S</w:t>
            </w:r>
          </w:p>
        </w:tc>
        <w:tc>
          <w:tcPr>
            <w:tcW w:w="1441" w:type="dxa"/>
          </w:tcPr>
          <w:p w14:paraId="4D2CBF1F" w14:textId="4FC3DCE6" w:rsidR="00851843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134</w:t>
            </w:r>
          </w:p>
        </w:tc>
        <w:tc>
          <w:tcPr>
            <w:tcW w:w="1701" w:type="dxa"/>
          </w:tcPr>
          <w:p w14:paraId="48ACF668" w14:textId="64718F69" w:rsidR="00851843" w:rsidRDefault="00F758F3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.S.</w:t>
            </w:r>
          </w:p>
        </w:tc>
      </w:tr>
      <w:tr w:rsidR="00851843" w14:paraId="252A1089" w14:textId="77777777" w:rsidTr="00B14087">
        <w:trPr>
          <w:jc w:val="center"/>
        </w:trPr>
        <w:tc>
          <w:tcPr>
            <w:tcW w:w="846" w:type="dxa"/>
          </w:tcPr>
          <w:p w14:paraId="786F5DA8" w14:textId="4E028D17" w:rsidR="00851843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662" w:type="dxa"/>
          </w:tcPr>
          <w:p w14:paraId="6368DD0E" w14:textId="18731338" w:rsidR="00851843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 vs P+RS</w:t>
            </w:r>
          </w:p>
        </w:tc>
        <w:tc>
          <w:tcPr>
            <w:tcW w:w="1441" w:type="dxa"/>
          </w:tcPr>
          <w:p w14:paraId="48F558FF" w14:textId="5FBF9AC6" w:rsidR="00851843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539</w:t>
            </w:r>
          </w:p>
        </w:tc>
        <w:tc>
          <w:tcPr>
            <w:tcW w:w="1701" w:type="dxa"/>
          </w:tcPr>
          <w:p w14:paraId="07641298" w14:textId="73978888" w:rsidR="00851843" w:rsidRDefault="00F758F3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.S.</w:t>
            </w:r>
          </w:p>
        </w:tc>
      </w:tr>
      <w:tr w:rsidR="00851843" w14:paraId="32CE5103" w14:textId="77777777" w:rsidTr="00B14087">
        <w:trPr>
          <w:jc w:val="center"/>
        </w:trPr>
        <w:tc>
          <w:tcPr>
            <w:tcW w:w="846" w:type="dxa"/>
          </w:tcPr>
          <w:p w14:paraId="59C91DE7" w14:textId="52EB7C6D" w:rsidR="00851843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662" w:type="dxa"/>
          </w:tcPr>
          <w:p w14:paraId="138D015C" w14:textId="307BA2A6" w:rsidR="00851843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+NS vs P+S</w:t>
            </w:r>
          </w:p>
        </w:tc>
        <w:tc>
          <w:tcPr>
            <w:tcW w:w="1441" w:type="dxa"/>
          </w:tcPr>
          <w:p w14:paraId="2379E31E" w14:textId="54A197FD" w:rsidR="00851843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62</w:t>
            </w:r>
          </w:p>
        </w:tc>
        <w:tc>
          <w:tcPr>
            <w:tcW w:w="1701" w:type="dxa"/>
          </w:tcPr>
          <w:p w14:paraId="160AAE53" w14:textId="175DBDFF" w:rsidR="00851843" w:rsidRDefault="00F758F3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.S.</w:t>
            </w:r>
          </w:p>
        </w:tc>
      </w:tr>
      <w:tr w:rsidR="00851843" w14:paraId="36B51CD1" w14:textId="77777777" w:rsidTr="00B14087">
        <w:trPr>
          <w:jc w:val="center"/>
        </w:trPr>
        <w:tc>
          <w:tcPr>
            <w:tcW w:w="846" w:type="dxa"/>
          </w:tcPr>
          <w:p w14:paraId="3006B609" w14:textId="2F114FF8" w:rsidR="00851843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662" w:type="dxa"/>
          </w:tcPr>
          <w:p w14:paraId="0C8237DC" w14:textId="0F6D11F3" w:rsidR="00851843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+NS vs P+RS</w:t>
            </w:r>
          </w:p>
        </w:tc>
        <w:tc>
          <w:tcPr>
            <w:tcW w:w="1441" w:type="dxa"/>
          </w:tcPr>
          <w:p w14:paraId="7AA5BC6C" w14:textId="6D48E488" w:rsidR="00851843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416</w:t>
            </w:r>
          </w:p>
        </w:tc>
        <w:tc>
          <w:tcPr>
            <w:tcW w:w="1701" w:type="dxa"/>
          </w:tcPr>
          <w:p w14:paraId="433A82B4" w14:textId="024EAB65" w:rsidR="00851843" w:rsidRDefault="00F758F3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.S.</w:t>
            </w:r>
          </w:p>
        </w:tc>
      </w:tr>
      <w:tr w:rsidR="00B14087" w14:paraId="5E848C25" w14:textId="77777777" w:rsidTr="00B14087">
        <w:trPr>
          <w:jc w:val="center"/>
        </w:trPr>
        <w:tc>
          <w:tcPr>
            <w:tcW w:w="846" w:type="dxa"/>
          </w:tcPr>
          <w:p w14:paraId="6B89D821" w14:textId="1E01421B" w:rsidR="00B14087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662" w:type="dxa"/>
          </w:tcPr>
          <w:p w14:paraId="22356061" w14:textId="1EAD0E4E" w:rsidR="00B14087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+S vs P+RS</w:t>
            </w:r>
          </w:p>
        </w:tc>
        <w:tc>
          <w:tcPr>
            <w:tcW w:w="1441" w:type="dxa"/>
          </w:tcPr>
          <w:p w14:paraId="74BF1C69" w14:textId="15EE6A97" w:rsidR="00B14087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343</w:t>
            </w:r>
          </w:p>
        </w:tc>
        <w:tc>
          <w:tcPr>
            <w:tcW w:w="1701" w:type="dxa"/>
          </w:tcPr>
          <w:p w14:paraId="62B1EAAB" w14:textId="1F11E74F" w:rsidR="00B14087" w:rsidRDefault="00F758F3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.S.</w:t>
            </w:r>
          </w:p>
        </w:tc>
      </w:tr>
    </w:tbl>
    <w:p w14:paraId="5B629A0D" w14:textId="77777777" w:rsidR="00851843" w:rsidRPr="007E18A1" w:rsidRDefault="00851843" w:rsidP="00851843">
      <w:pPr>
        <w:pStyle w:val="MDPI62BackMatter"/>
        <w:spacing w:line="276" w:lineRule="auto"/>
        <w:ind w:left="0"/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46"/>
        <w:gridCol w:w="3662"/>
        <w:gridCol w:w="1441"/>
        <w:gridCol w:w="1701"/>
      </w:tblGrid>
      <w:tr w:rsidR="00B14087" w14:paraId="55580774" w14:textId="77777777" w:rsidTr="0093652B">
        <w:trPr>
          <w:jc w:val="center"/>
        </w:trPr>
        <w:tc>
          <w:tcPr>
            <w:tcW w:w="7650" w:type="dxa"/>
            <w:gridSpan w:val="4"/>
          </w:tcPr>
          <w:p w14:paraId="44D25D74" w14:textId="678C2605" w:rsidR="00B14087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Table S6B. </w:t>
            </w:r>
            <w:r w:rsidRPr="001D79D8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Band 2</w:t>
            </w:r>
          </w:p>
        </w:tc>
      </w:tr>
      <w:tr w:rsidR="00B14087" w14:paraId="76498549" w14:textId="77777777" w:rsidTr="0093652B">
        <w:trPr>
          <w:jc w:val="center"/>
        </w:trPr>
        <w:tc>
          <w:tcPr>
            <w:tcW w:w="846" w:type="dxa"/>
          </w:tcPr>
          <w:p w14:paraId="2D22BE97" w14:textId="77777777" w:rsidR="00B14087" w:rsidRPr="00B14087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14087">
              <w:rPr>
                <w:rFonts w:ascii="Times New Roman" w:hAnsi="Times New Roman"/>
                <w:b/>
                <w:bCs/>
                <w:sz w:val="24"/>
                <w:szCs w:val="24"/>
              </w:rPr>
              <w:t>S.No.</w:t>
            </w:r>
          </w:p>
        </w:tc>
        <w:tc>
          <w:tcPr>
            <w:tcW w:w="3662" w:type="dxa"/>
          </w:tcPr>
          <w:p w14:paraId="28F66B57" w14:textId="77777777" w:rsidR="00B14087" w:rsidRPr="00B14087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14087">
              <w:rPr>
                <w:rFonts w:ascii="Times New Roman" w:hAnsi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1441" w:type="dxa"/>
          </w:tcPr>
          <w:p w14:paraId="1080C332" w14:textId="77777777" w:rsidR="00B14087" w:rsidRPr="00B14087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14087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-</w:t>
            </w:r>
            <w:r w:rsidRPr="00B14087">
              <w:rPr>
                <w:rFonts w:ascii="Times New Roman" w:hAnsi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701" w:type="dxa"/>
          </w:tcPr>
          <w:p w14:paraId="36CD1FCB" w14:textId="77777777" w:rsidR="00B14087" w:rsidRPr="00B14087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14087">
              <w:rPr>
                <w:rFonts w:ascii="Times New Roman" w:hAnsi="Times New Roman"/>
                <w:b/>
                <w:bCs/>
                <w:sz w:val="24"/>
                <w:szCs w:val="24"/>
              </w:rPr>
              <w:t>Significance</w:t>
            </w:r>
          </w:p>
        </w:tc>
      </w:tr>
      <w:tr w:rsidR="00B14087" w14:paraId="4EFD1A49" w14:textId="77777777" w:rsidTr="0093652B">
        <w:trPr>
          <w:jc w:val="center"/>
        </w:trPr>
        <w:tc>
          <w:tcPr>
            <w:tcW w:w="846" w:type="dxa"/>
          </w:tcPr>
          <w:p w14:paraId="7D8B39DA" w14:textId="77777777" w:rsidR="00B14087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662" w:type="dxa"/>
          </w:tcPr>
          <w:p w14:paraId="6137559B" w14:textId="77777777" w:rsidR="00B14087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441" w:type="dxa"/>
          </w:tcPr>
          <w:p w14:paraId="22DC0D6D" w14:textId="2A3EE438" w:rsidR="00B14087" w:rsidRDefault="00960386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386">
              <w:rPr>
                <w:rFonts w:ascii="Times New Roman" w:hAnsi="Times New Roman"/>
                <w:sz w:val="24"/>
                <w:szCs w:val="24"/>
              </w:rPr>
              <w:t>0.000017</w:t>
            </w:r>
          </w:p>
        </w:tc>
        <w:tc>
          <w:tcPr>
            <w:tcW w:w="1701" w:type="dxa"/>
          </w:tcPr>
          <w:p w14:paraId="6EFBDA93" w14:textId="1E64D71A" w:rsidR="00B14087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  <w:r w:rsidR="0096038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B14087" w14:paraId="4619B5FB" w14:textId="77777777" w:rsidTr="0093652B">
        <w:trPr>
          <w:jc w:val="center"/>
        </w:trPr>
        <w:tc>
          <w:tcPr>
            <w:tcW w:w="846" w:type="dxa"/>
          </w:tcPr>
          <w:p w14:paraId="5EE6371D" w14:textId="77777777" w:rsidR="00B14087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662" w:type="dxa"/>
          </w:tcPr>
          <w:p w14:paraId="40DD3026" w14:textId="77777777" w:rsidR="00B14087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 vs P+NS</w:t>
            </w:r>
          </w:p>
        </w:tc>
        <w:tc>
          <w:tcPr>
            <w:tcW w:w="1441" w:type="dxa"/>
          </w:tcPr>
          <w:p w14:paraId="008CE8C4" w14:textId="2903B84A" w:rsidR="00B14087" w:rsidRDefault="00960386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3</w:t>
            </w:r>
          </w:p>
        </w:tc>
        <w:tc>
          <w:tcPr>
            <w:tcW w:w="1701" w:type="dxa"/>
          </w:tcPr>
          <w:p w14:paraId="38CA5B34" w14:textId="77777777" w:rsidR="00B14087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B14087" w14:paraId="395B3BED" w14:textId="77777777" w:rsidTr="0093652B">
        <w:trPr>
          <w:jc w:val="center"/>
        </w:trPr>
        <w:tc>
          <w:tcPr>
            <w:tcW w:w="846" w:type="dxa"/>
          </w:tcPr>
          <w:p w14:paraId="63672630" w14:textId="77777777" w:rsidR="00B14087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662" w:type="dxa"/>
          </w:tcPr>
          <w:p w14:paraId="0730EEA3" w14:textId="77777777" w:rsidR="00B14087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 vs P+S</w:t>
            </w:r>
          </w:p>
        </w:tc>
        <w:tc>
          <w:tcPr>
            <w:tcW w:w="1441" w:type="dxa"/>
          </w:tcPr>
          <w:p w14:paraId="7B3F859B" w14:textId="0241B9EE" w:rsidR="00B14087" w:rsidRDefault="00960386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5</w:t>
            </w:r>
          </w:p>
        </w:tc>
        <w:tc>
          <w:tcPr>
            <w:tcW w:w="1701" w:type="dxa"/>
          </w:tcPr>
          <w:p w14:paraId="4EF57375" w14:textId="74D1546E" w:rsidR="00B14087" w:rsidRDefault="00960386" w:rsidP="00960386">
            <w:pPr>
              <w:pStyle w:val="MDPI62BackMatter"/>
              <w:tabs>
                <w:tab w:val="left" w:pos="573"/>
                <w:tab w:val="center" w:pos="742"/>
              </w:tabs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B14087" w14:paraId="6C451629" w14:textId="77777777" w:rsidTr="0093652B">
        <w:trPr>
          <w:jc w:val="center"/>
        </w:trPr>
        <w:tc>
          <w:tcPr>
            <w:tcW w:w="846" w:type="dxa"/>
          </w:tcPr>
          <w:p w14:paraId="7C16C690" w14:textId="77777777" w:rsidR="00B14087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662" w:type="dxa"/>
          </w:tcPr>
          <w:p w14:paraId="10CC8FDB" w14:textId="77777777" w:rsidR="00B14087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 vs P+RS</w:t>
            </w:r>
          </w:p>
        </w:tc>
        <w:tc>
          <w:tcPr>
            <w:tcW w:w="1441" w:type="dxa"/>
          </w:tcPr>
          <w:p w14:paraId="12B77CAF" w14:textId="0598C183" w:rsidR="00B14087" w:rsidRDefault="00960386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8</w:t>
            </w:r>
          </w:p>
        </w:tc>
        <w:tc>
          <w:tcPr>
            <w:tcW w:w="1701" w:type="dxa"/>
          </w:tcPr>
          <w:p w14:paraId="2436FAED" w14:textId="3F43FE6C" w:rsidR="00B14087" w:rsidRDefault="00960386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B14087" w14:paraId="2AEC4EC9" w14:textId="77777777" w:rsidTr="0093652B">
        <w:trPr>
          <w:jc w:val="center"/>
        </w:trPr>
        <w:tc>
          <w:tcPr>
            <w:tcW w:w="846" w:type="dxa"/>
          </w:tcPr>
          <w:p w14:paraId="31700859" w14:textId="77777777" w:rsidR="00B14087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662" w:type="dxa"/>
          </w:tcPr>
          <w:p w14:paraId="31FD1613" w14:textId="77777777" w:rsidR="00B14087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+NS vs P+S</w:t>
            </w:r>
          </w:p>
        </w:tc>
        <w:tc>
          <w:tcPr>
            <w:tcW w:w="1441" w:type="dxa"/>
          </w:tcPr>
          <w:p w14:paraId="5544A547" w14:textId="50446C85" w:rsidR="00B14087" w:rsidRDefault="00960386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14</w:t>
            </w:r>
          </w:p>
        </w:tc>
        <w:tc>
          <w:tcPr>
            <w:tcW w:w="1701" w:type="dxa"/>
          </w:tcPr>
          <w:p w14:paraId="45856E7B" w14:textId="1F591F37" w:rsidR="00B14087" w:rsidRDefault="00960386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</w:t>
            </w:r>
          </w:p>
        </w:tc>
      </w:tr>
      <w:tr w:rsidR="00B14087" w14:paraId="7BBEF5C1" w14:textId="77777777" w:rsidTr="0093652B">
        <w:trPr>
          <w:jc w:val="center"/>
        </w:trPr>
        <w:tc>
          <w:tcPr>
            <w:tcW w:w="846" w:type="dxa"/>
          </w:tcPr>
          <w:p w14:paraId="4697304A" w14:textId="77777777" w:rsidR="00B14087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662" w:type="dxa"/>
          </w:tcPr>
          <w:p w14:paraId="3124545C" w14:textId="77777777" w:rsidR="00B14087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+NS vs P+RS</w:t>
            </w:r>
          </w:p>
        </w:tc>
        <w:tc>
          <w:tcPr>
            <w:tcW w:w="1441" w:type="dxa"/>
          </w:tcPr>
          <w:p w14:paraId="59C52037" w14:textId="3C948F01" w:rsidR="00B14087" w:rsidRDefault="00960386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9</w:t>
            </w:r>
          </w:p>
        </w:tc>
        <w:tc>
          <w:tcPr>
            <w:tcW w:w="1701" w:type="dxa"/>
          </w:tcPr>
          <w:p w14:paraId="7A71D32A" w14:textId="4C80BF8F" w:rsidR="00B14087" w:rsidRDefault="00960386" w:rsidP="00960386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#</w:t>
            </w:r>
          </w:p>
        </w:tc>
      </w:tr>
      <w:tr w:rsidR="00B14087" w14:paraId="64E5BBB3" w14:textId="77777777" w:rsidTr="0093652B">
        <w:trPr>
          <w:jc w:val="center"/>
        </w:trPr>
        <w:tc>
          <w:tcPr>
            <w:tcW w:w="846" w:type="dxa"/>
          </w:tcPr>
          <w:p w14:paraId="67E6E4EC" w14:textId="77777777" w:rsidR="00B14087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662" w:type="dxa"/>
          </w:tcPr>
          <w:p w14:paraId="1FE91CA9" w14:textId="77777777" w:rsidR="00B14087" w:rsidRDefault="00B14087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+S vs P+RS</w:t>
            </w:r>
          </w:p>
        </w:tc>
        <w:tc>
          <w:tcPr>
            <w:tcW w:w="1441" w:type="dxa"/>
          </w:tcPr>
          <w:p w14:paraId="4CFD3A96" w14:textId="731D0D4F" w:rsidR="00B14087" w:rsidRDefault="00960386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88</w:t>
            </w:r>
          </w:p>
        </w:tc>
        <w:tc>
          <w:tcPr>
            <w:tcW w:w="1701" w:type="dxa"/>
          </w:tcPr>
          <w:p w14:paraId="29BD795D" w14:textId="0CE37C39" w:rsidR="00B14087" w:rsidRDefault="00F758F3" w:rsidP="00B14087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.S.</w:t>
            </w:r>
          </w:p>
        </w:tc>
      </w:tr>
    </w:tbl>
    <w:p w14:paraId="2E1F2925" w14:textId="77777777" w:rsidR="00851843" w:rsidRDefault="00851843" w:rsidP="0085184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46"/>
        <w:gridCol w:w="3662"/>
        <w:gridCol w:w="1441"/>
        <w:gridCol w:w="1701"/>
      </w:tblGrid>
      <w:tr w:rsidR="00960386" w14:paraId="4A0698B3" w14:textId="77777777" w:rsidTr="0093652B">
        <w:trPr>
          <w:jc w:val="center"/>
        </w:trPr>
        <w:tc>
          <w:tcPr>
            <w:tcW w:w="7650" w:type="dxa"/>
            <w:gridSpan w:val="4"/>
          </w:tcPr>
          <w:p w14:paraId="3B731C04" w14:textId="2D040F49" w:rsidR="00960386" w:rsidRDefault="00960386" w:rsidP="0093652B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Table S6C. </w:t>
            </w:r>
            <w:r w:rsidRPr="001D79D8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Band 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</w:p>
        </w:tc>
      </w:tr>
      <w:tr w:rsidR="00960386" w14:paraId="1D91EB91" w14:textId="77777777" w:rsidTr="0093652B">
        <w:trPr>
          <w:jc w:val="center"/>
        </w:trPr>
        <w:tc>
          <w:tcPr>
            <w:tcW w:w="846" w:type="dxa"/>
          </w:tcPr>
          <w:p w14:paraId="7A1CDD4C" w14:textId="77777777" w:rsidR="00960386" w:rsidRPr="00B14087" w:rsidRDefault="00960386" w:rsidP="0093652B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14087">
              <w:rPr>
                <w:rFonts w:ascii="Times New Roman" w:hAnsi="Times New Roman"/>
                <w:b/>
                <w:bCs/>
                <w:sz w:val="24"/>
                <w:szCs w:val="24"/>
              </w:rPr>
              <w:t>S.No.</w:t>
            </w:r>
          </w:p>
        </w:tc>
        <w:tc>
          <w:tcPr>
            <w:tcW w:w="3662" w:type="dxa"/>
          </w:tcPr>
          <w:p w14:paraId="40629762" w14:textId="77777777" w:rsidR="00960386" w:rsidRPr="00B14087" w:rsidRDefault="00960386" w:rsidP="0093652B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14087">
              <w:rPr>
                <w:rFonts w:ascii="Times New Roman" w:hAnsi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1441" w:type="dxa"/>
          </w:tcPr>
          <w:p w14:paraId="21565E4C" w14:textId="77777777" w:rsidR="00960386" w:rsidRPr="00B14087" w:rsidRDefault="00960386" w:rsidP="0093652B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14087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-</w:t>
            </w:r>
            <w:r w:rsidRPr="00B14087">
              <w:rPr>
                <w:rFonts w:ascii="Times New Roman" w:hAnsi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701" w:type="dxa"/>
          </w:tcPr>
          <w:p w14:paraId="096C5F55" w14:textId="77777777" w:rsidR="00960386" w:rsidRPr="00B14087" w:rsidRDefault="00960386" w:rsidP="0093652B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14087">
              <w:rPr>
                <w:rFonts w:ascii="Times New Roman" w:hAnsi="Times New Roman"/>
                <w:b/>
                <w:bCs/>
                <w:sz w:val="24"/>
                <w:szCs w:val="24"/>
              </w:rPr>
              <w:t>Significance</w:t>
            </w:r>
          </w:p>
        </w:tc>
      </w:tr>
      <w:tr w:rsidR="00960386" w14:paraId="08F25E6E" w14:textId="77777777" w:rsidTr="0093652B">
        <w:trPr>
          <w:jc w:val="center"/>
        </w:trPr>
        <w:tc>
          <w:tcPr>
            <w:tcW w:w="846" w:type="dxa"/>
          </w:tcPr>
          <w:p w14:paraId="0206C92F" w14:textId="77777777" w:rsidR="00960386" w:rsidRDefault="00960386" w:rsidP="0093652B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662" w:type="dxa"/>
          </w:tcPr>
          <w:p w14:paraId="5960C9B1" w14:textId="77777777" w:rsidR="00960386" w:rsidRDefault="00960386" w:rsidP="0093652B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441" w:type="dxa"/>
          </w:tcPr>
          <w:p w14:paraId="71267F4A" w14:textId="49E87F08" w:rsidR="00960386" w:rsidRDefault="00960386" w:rsidP="008C6D69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51</w:t>
            </w:r>
          </w:p>
        </w:tc>
        <w:tc>
          <w:tcPr>
            <w:tcW w:w="1701" w:type="dxa"/>
          </w:tcPr>
          <w:p w14:paraId="6CEE319E" w14:textId="5F8AE43E" w:rsidR="00960386" w:rsidRDefault="00960386" w:rsidP="0093652B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960386" w14:paraId="56FB201F" w14:textId="77777777" w:rsidTr="0093652B">
        <w:trPr>
          <w:jc w:val="center"/>
        </w:trPr>
        <w:tc>
          <w:tcPr>
            <w:tcW w:w="846" w:type="dxa"/>
          </w:tcPr>
          <w:p w14:paraId="551D6851" w14:textId="77777777" w:rsidR="00960386" w:rsidRDefault="00960386" w:rsidP="0093652B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662" w:type="dxa"/>
          </w:tcPr>
          <w:p w14:paraId="6437DAC4" w14:textId="77777777" w:rsidR="00960386" w:rsidRDefault="00960386" w:rsidP="0093652B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 vs P+NS</w:t>
            </w:r>
          </w:p>
        </w:tc>
        <w:tc>
          <w:tcPr>
            <w:tcW w:w="1441" w:type="dxa"/>
          </w:tcPr>
          <w:p w14:paraId="4DD08E42" w14:textId="3951456E" w:rsidR="00960386" w:rsidRDefault="00960386" w:rsidP="0093652B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39</w:t>
            </w:r>
          </w:p>
        </w:tc>
        <w:tc>
          <w:tcPr>
            <w:tcW w:w="1701" w:type="dxa"/>
          </w:tcPr>
          <w:p w14:paraId="54EE59E2" w14:textId="6EB71CF8" w:rsidR="00960386" w:rsidRDefault="00F758F3" w:rsidP="0093652B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.S.</w:t>
            </w:r>
          </w:p>
        </w:tc>
      </w:tr>
      <w:tr w:rsidR="00960386" w14:paraId="129F3E0F" w14:textId="77777777" w:rsidTr="0093652B">
        <w:trPr>
          <w:jc w:val="center"/>
        </w:trPr>
        <w:tc>
          <w:tcPr>
            <w:tcW w:w="846" w:type="dxa"/>
          </w:tcPr>
          <w:p w14:paraId="7B0C2A1D" w14:textId="77777777" w:rsidR="00960386" w:rsidRDefault="00960386" w:rsidP="0093652B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662" w:type="dxa"/>
          </w:tcPr>
          <w:p w14:paraId="1CB8871C" w14:textId="77777777" w:rsidR="00960386" w:rsidRDefault="00960386" w:rsidP="0093652B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 vs P+S</w:t>
            </w:r>
          </w:p>
        </w:tc>
        <w:tc>
          <w:tcPr>
            <w:tcW w:w="1441" w:type="dxa"/>
          </w:tcPr>
          <w:p w14:paraId="6E23F84A" w14:textId="439A9C82" w:rsidR="00960386" w:rsidRDefault="00960386" w:rsidP="0093652B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50</w:t>
            </w:r>
          </w:p>
        </w:tc>
        <w:tc>
          <w:tcPr>
            <w:tcW w:w="1701" w:type="dxa"/>
          </w:tcPr>
          <w:p w14:paraId="74F914C8" w14:textId="3CE09E77" w:rsidR="00960386" w:rsidRDefault="008C6D69" w:rsidP="0093652B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960386" w14:paraId="55785AD8" w14:textId="77777777" w:rsidTr="0093652B">
        <w:trPr>
          <w:jc w:val="center"/>
        </w:trPr>
        <w:tc>
          <w:tcPr>
            <w:tcW w:w="846" w:type="dxa"/>
          </w:tcPr>
          <w:p w14:paraId="021C939B" w14:textId="77777777" w:rsidR="00960386" w:rsidRDefault="00960386" w:rsidP="0093652B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662" w:type="dxa"/>
          </w:tcPr>
          <w:p w14:paraId="1D573FBB" w14:textId="77777777" w:rsidR="00960386" w:rsidRDefault="00960386" w:rsidP="0093652B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 vs P+RS</w:t>
            </w:r>
          </w:p>
        </w:tc>
        <w:tc>
          <w:tcPr>
            <w:tcW w:w="1441" w:type="dxa"/>
          </w:tcPr>
          <w:p w14:paraId="3734B909" w14:textId="0C15A1B6" w:rsidR="00960386" w:rsidRDefault="00960386" w:rsidP="0093652B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99</w:t>
            </w:r>
          </w:p>
        </w:tc>
        <w:tc>
          <w:tcPr>
            <w:tcW w:w="1701" w:type="dxa"/>
          </w:tcPr>
          <w:p w14:paraId="7CAB5F6A" w14:textId="409777C1" w:rsidR="00960386" w:rsidRDefault="008C6D69" w:rsidP="008C6D69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960386" w14:paraId="4B8D8FCD" w14:textId="77777777" w:rsidTr="0093652B">
        <w:trPr>
          <w:jc w:val="center"/>
        </w:trPr>
        <w:tc>
          <w:tcPr>
            <w:tcW w:w="846" w:type="dxa"/>
          </w:tcPr>
          <w:p w14:paraId="0541FBB2" w14:textId="77777777" w:rsidR="00960386" w:rsidRDefault="00960386" w:rsidP="0093652B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662" w:type="dxa"/>
          </w:tcPr>
          <w:p w14:paraId="4F618C5E" w14:textId="77777777" w:rsidR="00960386" w:rsidRDefault="00960386" w:rsidP="0093652B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+NS vs P+S</w:t>
            </w:r>
          </w:p>
        </w:tc>
        <w:tc>
          <w:tcPr>
            <w:tcW w:w="1441" w:type="dxa"/>
          </w:tcPr>
          <w:p w14:paraId="6C52CE88" w14:textId="7608BD49" w:rsidR="00960386" w:rsidRDefault="00960386" w:rsidP="0093652B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35</w:t>
            </w:r>
          </w:p>
        </w:tc>
        <w:tc>
          <w:tcPr>
            <w:tcW w:w="1701" w:type="dxa"/>
          </w:tcPr>
          <w:p w14:paraId="3FCA362F" w14:textId="6E03FD90" w:rsidR="00960386" w:rsidRDefault="008C6D69" w:rsidP="0093652B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</w:t>
            </w:r>
          </w:p>
        </w:tc>
      </w:tr>
      <w:tr w:rsidR="00960386" w14:paraId="4542F39F" w14:textId="77777777" w:rsidTr="0093652B">
        <w:trPr>
          <w:jc w:val="center"/>
        </w:trPr>
        <w:tc>
          <w:tcPr>
            <w:tcW w:w="846" w:type="dxa"/>
          </w:tcPr>
          <w:p w14:paraId="10D28670" w14:textId="77777777" w:rsidR="00960386" w:rsidRDefault="00960386" w:rsidP="0093652B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662" w:type="dxa"/>
          </w:tcPr>
          <w:p w14:paraId="777C3DCB" w14:textId="77777777" w:rsidR="00960386" w:rsidRDefault="00960386" w:rsidP="0093652B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+NS vs P+RS</w:t>
            </w:r>
          </w:p>
        </w:tc>
        <w:tc>
          <w:tcPr>
            <w:tcW w:w="1441" w:type="dxa"/>
          </w:tcPr>
          <w:p w14:paraId="745B7D0B" w14:textId="4DE30170" w:rsidR="00960386" w:rsidRDefault="00960386" w:rsidP="0093652B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8C6D6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348</w:t>
            </w:r>
          </w:p>
        </w:tc>
        <w:tc>
          <w:tcPr>
            <w:tcW w:w="1701" w:type="dxa"/>
          </w:tcPr>
          <w:p w14:paraId="74D90934" w14:textId="5B050A33" w:rsidR="00960386" w:rsidRDefault="008C6D69" w:rsidP="0093652B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</w:t>
            </w:r>
          </w:p>
        </w:tc>
      </w:tr>
      <w:tr w:rsidR="00960386" w14:paraId="53690225" w14:textId="77777777" w:rsidTr="0093652B">
        <w:trPr>
          <w:jc w:val="center"/>
        </w:trPr>
        <w:tc>
          <w:tcPr>
            <w:tcW w:w="846" w:type="dxa"/>
          </w:tcPr>
          <w:p w14:paraId="3488EB9C" w14:textId="77777777" w:rsidR="00960386" w:rsidRDefault="00960386" w:rsidP="0093652B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662" w:type="dxa"/>
          </w:tcPr>
          <w:p w14:paraId="03C39924" w14:textId="77777777" w:rsidR="00960386" w:rsidRDefault="00960386" w:rsidP="0093652B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+S vs P+RS</w:t>
            </w:r>
          </w:p>
        </w:tc>
        <w:tc>
          <w:tcPr>
            <w:tcW w:w="1441" w:type="dxa"/>
          </w:tcPr>
          <w:p w14:paraId="01D6A8EA" w14:textId="0DB7CEF2" w:rsidR="00960386" w:rsidRDefault="008C6D69" w:rsidP="0093652B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483</w:t>
            </w:r>
          </w:p>
        </w:tc>
        <w:tc>
          <w:tcPr>
            <w:tcW w:w="1701" w:type="dxa"/>
          </w:tcPr>
          <w:p w14:paraId="231ABA47" w14:textId="01DF5660" w:rsidR="00960386" w:rsidRDefault="00F758F3" w:rsidP="0093652B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.S.</w:t>
            </w:r>
          </w:p>
        </w:tc>
      </w:tr>
      <w:tr w:rsidR="006706C2" w14:paraId="48BD015E" w14:textId="77777777" w:rsidTr="0093652B">
        <w:trPr>
          <w:jc w:val="center"/>
        </w:trPr>
        <w:tc>
          <w:tcPr>
            <w:tcW w:w="846" w:type="dxa"/>
          </w:tcPr>
          <w:p w14:paraId="6F24BF66" w14:textId="743BA39F" w:rsidR="006706C2" w:rsidRDefault="0024676C" w:rsidP="0093652B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3662" w:type="dxa"/>
          </w:tcPr>
          <w:p w14:paraId="6FCF8BF6" w14:textId="77777777" w:rsidR="006706C2" w:rsidRDefault="006706C2" w:rsidP="0093652B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1" w:type="dxa"/>
          </w:tcPr>
          <w:p w14:paraId="08394964" w14:textId="77777777" w:rsidR="006706C2" w:rsidRDefault="006706C2" w:rsidP="0093652B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8C13FE5" w14:textId="77777777" w:rsidR="006706C2" w:rsidRDefault="006706C2" w:rsidP="0093652B">
            <w:pPr>
              <w:pStyle w:val="MDPI62BackMatter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328F2EC1" w14:textId="4AADEC9D" w:rsidR="00F758F3" w:rsidRPr="00F758F3" w:rsidRDefault="00F758F3" w:rsidP="00F758F3">
      <w:pPr>
        <w:rPr>
          <w:rFonts w:ascii="Times New Roman" w:hAnsi="Times New Roman" w:cs="Times New Roman"/>
        </w:rPr>
      </w:pPr>
      <w:r w:rsidRPr="00F758F3">
        <w:rPr>
          <w:rFonts w:ascii="Times New Roman" w:hAnsi="Times New Roman" w:cs="Times New Roman"/>
        </w:rPr>
        <w:lastRenderedPageBreak/>
        <w:t>*indicates significant p value (p&lt;0.05), **indicates significant p value (p&lt;0.01),*** indicates significant p value (p&lt;0.001)</w:t>
      </w:r>
    </w:p>
    <w:p w14:paraId="3B58AF4E" w14:textId="3A017582" w:rsidR="004A2468" w:rsidRDefault="004A2468" w:rsidP="008C6D69"/>
    <w:sectPr w:rsidR="004A2468" w:rsidSect="008740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843"/>
    <w:rsid w:val="00015A07"/>
    <w:rsid w:val="000E5A43"/>
    <w:rsid w:val="0024676C"/>
    <w:rsid w:val="00443E76"/>
    <w:rsid w:val="0049580C"/>
    <w:rsid w:val="004A2468"/>
    <w:rsid w:val="006608E5"/>
    <w:rsid w:val="006706C2"/>
    <w:rsid w:val="00851843"/>
    <w:rsid w:val="008740A7"/>
    <w:rsid w:val="008C6D69"/>
    <w:rsid w:val="00960386"/>
    <w:rsid w:val="00B14087"/>
    <w:rsid w:val="00BB2096"/>
    <w:rsid w:val="00D63052"/>
    <w:rsid w:val="00E34779"/>
    <w:rsid w:val="00F75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81801D"/>
  <w15:chartTrackingRefBased/>
  <w15:docId w15:val="{EC22CC46-E763-46D1-826C-16F547F53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8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1843"/>
    <w:pPr>
      <w:spacing w:after="0" w:line="240" w:lineRule="auto"/>
    </w:pPr>
    <w:rPr>
      <w:rFonts w:eastAsiaTheme="minorEastAsia"/>
      <w:kern w:val="0"/>
      <w:lang w:eastAsia="en-I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MDPI62BackMatter">
    <w:name w:val="MDPI_6.2_BackMatter"/>
    <w:qFormat/>
    <w:rsid w:val="0085184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styleId="ListParagraph">
    <w:name w:val="List Paragraph"/>
    <w:basedOn w:val="Normal"/>
    <w:uiPriority w:val="34"/>
    <w:qFormat/>
    <w:rsid w:val="008518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175</Words>
  <Characters>678</Characters>
  <Application>Microsoft Office Word</Application>
  <DocSecurity>0</DocSecurity>
  <Lines>113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da Goda Lakshmi</dc:creator>
  <cp:keywords/>
  <dc:description/>
  <cp:lastModifiedBy>MD HAROON RASHID</cp:lastModifiedBy>
  <cp:revision>6</cp:revision>
  <dcterms:created xsi:type="dcterms:W3CDTF">2024-04-03T18:04:00Z</dcterms:created>
  <dcterms:modified xsi:type="dcterms:W3CDTF">2024-04-04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bfcb1c-1284-4b76-bacf-3414c6fa6ad7</vt:lpwstr>
  </property>
</Properties>
</file>